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DAE57" w14:textId="70D91272" w:rsidR="004D1106" w:rsidRPr="004D1106" w:rsidRDefault="004D1106" w:rsidP="004D1106">
      <w:pPr>
        <w:spacing w:line="480" w:lineRule="auto"/>
        <w:rPr>
          <w:sz w:val="20"/>
          <w:szCs w:val="20"/>
        </w:rPr>
      </w:pPr>
      <w:r w:rsidRPr="004D1106">
        <w:rPr>
          <w:sz w:val="20"/>
          <w:szCs w:val="20"/>
        </w:rPr>
        <w:t xml:space="preserve">Table </w:t>
      </w:r>
      <w:r w:rsidRPr="004D1106">
        <w:rPr>
          <w:b/>
          <w:bCs/>
          <w:sz w:val="20"/>
          <w:szCs w:val="20"/>
        </w:rPr>
        <w:t>S2 Table:</w:t>
      </w:r>
      <w:r w:rsidRPr="004D1106">
        <w:rPr>
          <w:sz w:val="20"/>
          <w:szCs w:val="20"/>
        </w:rPr>
        <w:t xml:space="preserve"> </w:t>
      </w:r>
      <w:r w:rsidRPr="004D1106">
        <w:rPr>
          <w:rFonts w:eastAsia="DengXian"/>
          <w:sz w:val="20"/>
          <w:szCs w:val="20"/>
        </w:rPr>
        <w:t>Cochrane Risk-of-Bias 2 tool for Included Article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968"/>
        <w:gridCol w:w="905"/>
        <w:gridCol w:w="947"/>
        <w:gridCol w:w="947"/>
        <w:gridCol w:w="947"/>
        <w:gridCol w:w="947"/>
        <w:gridCol w:w="943"/>
      </w:tblGrid>
      <w:tr w:rsidR="004D1106" w:rsidRPr="00924704" w14:paraId="6A4AFC1E" w14:textId="77777777" w:rsidTr="00295F0D">
        <w:trPr>
          <w:cantSplit/>
          <w:trHeight w:val="552"/>
          <w:jc w:val="center"/>
        </w:trPr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94EB6" w14:textId="77777777" w:rsidR="003639F6" w:rsidRPr="00924704" w:rsidRDefault="003639F6" w:rsidP="004D1106">
            <w:pPr>
              <w:spacing w:line="48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6D65ED" w14:textId="4EF51F97" w:rsidR="003639F6" w:rsidRPr="00924704" w:rsidRDefault="004D1106" w:rsidP="004D1106">
            <w:pPr>
              <w:spacing w:line="360" w:lineRule="auto"/>
              <w:ind w:left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EBE55A" w14:textId="62E4DE44" w:rsidR="003639F6" w:rsidRPr="00924704" w:rsidRDefault="004D1106" w:rsidP="004D1106">
            <w:pPr>
              <w:spacing w:line="360" w:lineRule="auto"/>
              <w:ind w:left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CA86A3" w14:textId="3917ED17" w:rsidR="003639F6" w:rsidRPr="00924704" w:rsidRDefault="004D1106" w:rsidP="004D1106">
            <w:pPr>
              <w:spacing w:line="360" w:lineRule="auto"/>
              <w:ind w:left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9BE5FE" w14:textId="5BC20383" w:rsidR="003639F6" w:rsidRPr="00924704" w:rsidRDefault="004D1106" w:rsidP="004D1106">
            <w:pPr>
              <w:spacing w:line="360" w:lineRule="auto"/>
              <w:ind w:left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D325C1" w14:textId="40924D1D" w:rsidR="003639F6" w:rsidRPr="00924704" w:rsidRDefault="004D1106" w:rsidP="004D1106">
            <w:pPr>
              <w:spacing w:line="360" w:lineRule="auto"/>
              <w:ind w:left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D5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05C26D9" w14:textId="71B5C258" w:rsidR="003639F6" w:rsidRPr="00924704" w:rsidRDefault="003639F6" w:rsidP="004D1106">
            <w:pPr>
              <w:spacing w:line="360" w:lineRule="auto"/>
              <w:ind w:left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924704">
              <w:rPr>
                <w:b/>
                <w:bCs/>
                <w:color w:val="auto"/>
                <w:sz w:val="20"/>
                <w:szCs w:val="20"/>
              </w:rPr>
              <w:t>Overall</w:t>
            </w:r>
          </w:p>
        </w:tc>
      </w:tr>
      <w:tr w:rsidR="004D1106" w:rsidRPr="00924704" w14:paraId="35396D43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B6E7F6" w14:textId="79FC28D5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Bagherian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A128" w14:textId="18DF4DF5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color w:val="auto"/>
                <w:sz w:val="20"/>
                <w:szCs w:val="20"/>
              </w:rPr>
            </w:pPr>
            <w:r w:rsidRPr="009045FA">
              <w:rPr>
                <w:noProof/>
                <w:sz w:val="20"/>
                <w:szCs w:val="20"/>
              </w:rPr>
              <w:drawing>
                <wp:inline distT="0" distB="0" distL="0" distR="0" wp14:anchorId="49BE64E7" wp14:editId="2831D4E6">
                  <wp:extent cx="200025" cy="200025"/>
                  <wp:effectExtent l="0" t="0" r="9525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5EBD" w14:textId="1D3CF098" w:rsidR="004D1106" w:rsidRPr="00924704" w:rsidRDefault="004D1106" w:rsidP="004D1106">
            <w:pPr>
              <w:spacing w:line="276" w:lineRule="auto"/>
              <w:ind w:left="0"/>
              <w:jc w:val="center"/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5E6B88E" wp14:editId="3F430869">
                  <wp:extent cx="200025" cy="200025"/>
                  <wp:effectExtent l="0" t="0" r="9525" b="9525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3F05" w14:textId="0BF4EB2F" w:rsidR="004D1106" w:rsidRPr="00924704" w:rsidRDefault="004D1106" w:rsidP="004D1106">
            <w:pPr>
              <w:spacing w:line="276" w:lineRule="auto"/>
              <w:ind w:left="0"/>
              <w:jc w:val="center"/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DEF0FB0" wp14:editId="6739B3D1">
                  <wp:extent cx="200025" cy="200025"/>
                  <wp:effectExtent l="0" t="0" r="9525" b="952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6BCC" w14:textId="319778C9" w:rsidR="004D1106" w:rsidRPr="00924704" w:rsidRDefault="004D1106" w:rsidP="004D1106">
            <w:pPr>
              <w:spacing w:line="276" w:lineRule="auto"/>
              <w:ind w:left="0"/>
              <w:jc w:val="center"/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B0188D8" wp14:editId="24EB876F">
                  <wp:extent cx="200025" cy="2000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2ED47CD" w14:textId="1BCAB426" w:rsidR="004D1106" w:rsidRPr="00924704" w:rsidRDefault="004D1106" w:rsidP="004D1106">
            <w:pPr>
              <w:spacing w:line="276" w:lineRule="auto"/>
              <w:ind w:left="0"/>
              <w:jc w:val="center"/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A6DE29B" wp14:editId="749B351D">
                  <wp:extent cx="200025" cy="200025"/>
                  <wp:effectExtent l="0" t="0" r="9525" b="9525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6361" w14:textId="61B30A18" w:rsidR="004D1106" w:rsidRPr="00924704" w:rsidRDefault="004D1106" w:rsidP="004D1106">
            <w:pPr>
              <w:spacing w:line="276" w:lineRule="auto"/>
              <w:ind w:left="0"/>
              <w:jc w:val="center"/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C971562" wp14:editId="3B1C2233">
                  <wp:extent cx="200025" cy="200025"/>
                  <wp:effectExtent l="0" t="0" r="9525" b="9525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2F19B3E0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2161E7" w14:textId="0BAD5CC0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  <w:vertAlign w:val="superscript"/>
              </w:rPr>
            </w:pPr>
            <w:r w:rsidRPr="00924704">
              <w:rPr>
                <w:color w:val="auto"/>
                <w:sz w:val="20"/>
                <w:szCs w:val="20"/>
              </w:rPr>
              <w:t>Berkman et al 200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CE75" w14:textId="05A838DC" w:rsidR="004D1106" w:rsidRPr="00924704" w:rsidRDefault="004D1106" w:rsidP="004D1106">
            <w:pPr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045FA">
              <w:rPr>
                <w:noProof/>
                <w:sz w:val="20"/>
                <w:szCs w:val="20"/>
              </w:rPr>
              <w:drawing>
                <wp:inline distT="0" distB="0" distL="0" distR="0" wp14:anchorId="2199FF21" wp14:editId="2BDD591A">
                  <wp:extent cx="200025" cy="20002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3BF1" w14:textId="1A46D3F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A3D563C" wp14:editId="0E22108B">
                  <wp:extent cx="200025" cy="200025"/>
                  <wp:effectExtent l="0" t="0" r="9525" b="952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E536E" w14:textId="31B28FC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A4298D7" wp14:editId="57EE37E3">
                  <wp:extent cx="200025" cy="200025"/>
                  <wp:effectExtent l="0" t="0" r="9525" b="952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39CB8" w14:textId="73889EE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B4616E2" wp14:editId="2AE8B0D9">
                  <wp:extent cx="200025" cy="200025"/>
                  <wp:effectExtent l="0" t="0" r="9525" b="9525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C01F21" w14:textId="4265BEF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45CEC84" wp14:editId="0BEA606B">
                  <wp:extent cx="200025" cy="200025"/>
                  <wp:effectExtent l="0" t="0" r="9525" b="9525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F820" w14:textId="2D2BC7E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3A0209E" wp14:editId="310FF603">
                  <wp:extent cx="200025" cy="200025"/>
                  <wp:effectExtent l="0" t="0" r="9525" b="9525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614FBE58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166076" w14:textId="6469E2F7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  <w:vertAlign w:val="superscript"/>
              </w:rPr>
            </w:pPr>
            <w:r w:rsidRPr="00924704">
              <w:rPr>
                <w:color w:val="auto"/>
                <w:sz w:val="20"/>
                <w:szCs w:val="20"/>
              </w:rPr>
              <w:t>Davidson et al 201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F384D" w14:textId="3524F540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5E1742F" wp14:editId="15332A69">
                  <wp:extent cx="200025" cy="2000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FCCF8" w14:textId="27E8A5A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328FC06" wp14:editId="765936A9">
                  <wp:extent cx="200025" cy="200025"/>
                  <wp:effectExtent l="0" t="0" r="9525" b="952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2E9F" w14:textId="5E4DABB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4C0B1CA" wp14:editId="4F718253">
                  <wp:extent cx="200025" cy="200025"/>
                  <wp:effectExtent l="0" t="0" r="9525" b="952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44C3A" w14:textId="474F895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15549EA" wp14:editId="50017863">
                  <wp:extent cx="200025" cy="200025"/>
                  <wp:effectExtent l="0" t="0" r="9525" b="9525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BD04F7" w14:textId="72C760E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5DDED63" wp14:editId="0DE8DCE3">
                  <wp:extent cx="200025" cy="200025"/>
                  <wp:effectExtent l="0" t="0" r="9525" b="9525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64E6" w14:textId="2F6B0B6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8A1402A" wp14:editId="1D276B9E">
                  <wp:extent cx="200025" cy="200025"/>
                  <wp:effectExtent l="0" t="0" r="9525" b="9525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40A2EB9F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461A4C" w14:textId="778ECFBB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Davidson et al 201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B7C4" w14:textId="66F2D54B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CED9CEA" wp14:editId="12A98624">
                  <wp:extent cx="200025" cy="2000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B218" w14:textId="384C34C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E925198" wp14:editId="2E512C1B">
                  <wp:extent cx="200025" cy="200025"/>
                  <wp:effectExtent l="0" t="0" r="9525" b="952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1F09" w14:textId="344F0CC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7A9087A" wp14:editId="0AB70B49">
                  <wp:extent cx="200025" cy="200025"/>
                  <wp:effectExtent l="0" t="0" r="9525" b="9525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475B" w14:textId="38C0386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1415396" wp14:editId="02307EDB">
                  <wp:extent cx="200025" cy="200025"/>
                  <wp:effectExtent l="0" t="0" r="9525" b="9525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73328B" w14:textId="7EC8308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0FBCF2A" wp14:editId="374769C8">
                  <wp:extent cx="200025" cy="200025"/>
                  <wp:effectExtent l="0" t="0" r="9525" b="9525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6D915" w14:textId="38C0EB9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C1BC5B8" wp14:editId="307CFBF6">
                  <wp:extent cx="200025" cy="200025"/>
                  <wp:effectExtent l="0" t="0" r="9525" b="9525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33D76D50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36094E" w14:textId="0DF92B90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Fernandes et al 201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FC74F" w14:textId="6DA826DE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6E7F819" wp14:editId="6C25D52F">
                  <wp:extent cx="200025" cy="200025"/>
                  <wp:effectExtent l="0" t="0" r="9525" b="9525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DF09A" w14:textId="3683F38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F21B311" wp14:editId="4ADF8225">
                  <wp:extent cx="200025" cy="200025"/>
                  <wp:effectExtent l="0" t="0" r="9525" b="952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401AF" w14:textId="0A3F0EC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026AB94" wp14:editId="56912AF3">
                  <wp:extent cx="200025" cy="200025"/>
                  <wp:effectExtent l="0" t="0" r="9525" b="952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8A31" w14:textId="1A9F0B99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28C99E9" wp14:editId="46F97BBA">
                  <wp:extent cx="200025" cy="200025"/>
                  <wp:effectExtent l="0" t="0" r="9525" b="9525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BF37C4" w14:textId="4422377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FB5E06F" wp14:editId="2F70023A">
                  <wp:extent cx="200025" cy="200025"/>
                  <wp:effectExtent l="0" t="0" r="9525" b="9525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B3C5B" w14:textId="5754857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0905994" wp14:editId="1CC96393">
                  <wp:extent cx="200025" cy="200025"/>
                  <wp:effectExtent l="0" t="0" r="9525" b="9525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6B539BBD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897272" w14:textId="4571A568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Follick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1988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87E32" w14:textId="007A1D95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7CD9745" wp14:editId="55313078">
                  <wp:extent cx="200025" cy="200025"/>
                  <wp:effectExtent l="0" t="0" r="9525" b="9525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E0488" w14:textId="7375177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E111EB8" wp14:editId="21D45C93">
                  <wp:extent cx="200025" cy="200025"/>
                  <wp:effectExtent l="0" t="0" r="9525" b="9525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08A01" w14:textId="5CEE6B9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1A16906" wp14:editId="6846F2BA">
                  <wp:extent cx="200025" cy="200025"/>
                  <wp:effectExtent l="0" t="0" r="9525" b="9525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B35D5" w14:textId="48CE817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54A5507" wp14:editId="7FACC55B">
                  <wp:extent cx="200025" cy="200025"/>
                  <wp:effectExtent l="0" t="0" r="9525" b="9525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5D14AE" w14:textId="05A000D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64E25AE" wp14:editId="5F0866AA">
                  <wp:extent cx="200025" cy="200025"/>
                  <wp:effectExtent l="0" t="0" r="9525" b="9525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2B0E" w14:textId="6F9A2AA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8628131" wp14:editId="4602DD7D">
                  <wp:extent cx="200025" cy="200025"/>
                  <wp:effectExtent l="0" t="0" r="9525" b="9525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47DD919A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8A91D5" w14:textId="5E870B44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Frasure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>-Smith DOI 199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948B5" w14:textId="3F1144C3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487D571" wp14:editId="3A141968">
                  <wp:extent cx="200025" cy="20002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727AA" w14:textId="5A04BAE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283D44B" wp14:editId="1673F9F8">
                  <wp:extent cx="200025" cy="200025"/>
                  <wp:effectExtent l="0" t="0" r="9525" b="952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76E2" w14:textId="526FDAC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8289800" wp14:editId="385C0913">
                  <wp:extent cx="200025" cy="200025"/>
                  <wp:effectExtent l="0" t="0" r="9525" b="952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7294" w14:textId="6244EB9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90ED80D" wp14:editId="1983162F">
                  <wp:extent cx="200025" cy="200025"/>
                  <wp:effectExtent l="0" t="0" r="9525" b="9525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024D44" w14:textId="6BFCECB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111DE34" wp14:editId="058653E0">
                  <wp:extent cx="200025" cy="200025"/>
                  <wp:effectExtent l="0" t="0" r="9525" b="952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F7B5" w14:textId="6CADFD4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9D9E59A" wp14:editId="674A454C">
                  <wp:extent cx="200025" cy="200025"/>
                  <wp:effectExtent l="0" t="0" r="9525" b="9525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1B17BE2C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7760F2" w14:textId="54000507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Ghiasi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8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CE3F" w14:textId="666B8098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5312DCC" wp14:editId="0AB6B824">
                  <wp:extent cx="200025" cy="20002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B38C7" w14:textId="23558DB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42957BB" wp14:editId="61176B09">
                  <wp:extent cx="200025" cy="200025"/>
                  <wp:effectExtent l="0" t="0" r="9525" b="952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E07BB" w14:textId="6891D3C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D77994C" wp14:editId="3040BE12">
                  <wp:extent cx="200025" cy="200025"/>
                  <wp:effectExtent l="0" t="0" r="9525" b="9525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B57D2" w14:textId="5C13B43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AF5EFF4" wp14:editId="48037081">
                  <wp:extent cx="200025" cy="200025"/>
                  <wp:effectExtent l="0" t="0" r="9525" b="9525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B4C052" w14:textId="40FEDDB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C8D0ACE" wp14:editId="19E43956">
                  <wp:extent cx="200025" cy="200025"/>
                  <wp:effectExtent l="0" t="0" r="9525" b="9525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2E9FF" w14:textId="708B59D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D033719" wp14:editId="6F657C64">
                  <wp:extent cx="200025" cy="200025"/>
                  <wp:effectExtent l="0" t="0" r="9525" b="9525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1DBC5752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00F959" w14:textId="58051431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Giltay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A9C55" w14:textId="493CC7D0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BCA5BB7" wp14:editId="5D2D5D8F">
                  <wp:extent cx="200025" cy="20002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C29EC" w14:textId="6C6220D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B935ECF" wp14:editId="2FA8D862">
                  <wp:extent cx="200025" cy="200025"/>
                  <wp:effectExtent l="0" t="0" r="9525" b="952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0E953" w14:textId="3BA1E996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D8AE2B4" wp14:editId="6427EA9B">
                  <wp:extent cx="200025" cy="200025"/>
                  <wp:effectExtent l="0" t="0" r="9525" b="952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DD89" w14:textId="60745D5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B2EA5CE" wp14:editId="779BB4B0">
                  <wp:extent cx="200025" cy="200025"/>
                  <wp:effectExtent l="0" t="0" r="9525" b="952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369614" w14:textId="26BFCDF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74CA823" wp14:editId="42DB1DC8">
                  <wp:extent cx="200025" cy="200025"/>
                  <wp:effectExtent l="0" t="0" r="9525" b="952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857C7" w14:textId="738F99B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709FB44" wp14:editId="04F9599E">
                  <wp:extent cx="200025" cy="200025"/>
                  <wp:effectExtent l="0" t="0" r="9525" b="9525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5A6BE2C2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AC1523" w14:textId="524342E4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Glassman et al 200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C6F8" w14:textId="43E888C8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AD441FD" wp14:editId="4BF45EE0">
                  <wp:extent cx="200025" cy="20002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D71B" w14:textId="05C296B6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51C7D37" wp14:editId="00FC6A32">
                  <wp:extent cx="200025" cy="200025"/>
                  <wp:effectExtent l="0" t="0" r="9525" b="952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1DCB" w14:textId="7DF8FB4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3CDAE16" wp14:editId="149C583D">
                  <wp:extent cx="200025" cy="200025"/>
                  <wp:effectExtent l="0" t="0" r="9525" b="9525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CDFAB" w14:textId="23F24B5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1422C84" wp14:editId="02B295DB">
                  <wp:extent cx="200025" cy="200025"/>
                  <wp:effectExtent l="0" t="0" r="9525" b="952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ED84AE" w14:textId="34199A14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538BA78" wp14:editId="7C567930">
                  <wp:extent cx="200025" cy="200025"/>
                  <wp:effectExtent l="0" t="0" r="9525" b="9525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7CDB8" w14:textId="73EF0AB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47A73F5" wp14:editId="58BF4C74">
                  <wp:extent cx="200025" cy="200025"/>
                  <wp:effectExtent l="0" t="0" r="9525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5CFE7378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CF3A8D" w14:textId="686A2A26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Haberka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5FFCD" w14:textId="1063CB84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F8352C7" wp14:editId="4C0B959A">
                  <wp:extent cx="200025" cy="20002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3275F" w14:textId="020B416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4D9E9D0" wp14:editId="36EB83AB">
                  <wp:extent cx="200025" cy="200025"/>
                  <wp:effectExtent l="0" t="0" r="9525" b="952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67CB" w14:textId="577DDAE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242ED77" wp14:editId="2C9CAE25">
                  <wp:extent cx="200025" cy="200025"/>
                  <wp:effectExtent l="0" t="0" r="9525" b="9525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C8906" w14:textId="2BB1655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F8A0FC7" wp14:editId="7E8C1636">
                  <wp:extent cx="200025" cy="200025"/>
                  <wp:effectExtent l="0" t="0" r="9525" b="952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518073" w14:textId="29ED2BC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AB47BA9" wp14:editId="48F8AF20">
                  <wp:extent cx="200025" cy="200025"/>
                  <wp:effectExtent l="0" t="0" r="9525" b="9525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98A62" w14:textId="5564328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FF25C25" wp14:editId="0FC5FD1E">
                  <wp:extent cx="200025" cy="200025"/>
                  <wp:effectExtent l="0" t="0" r="9525" b="9525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04AAB6A5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182340" w14:textId="4087F9A9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Honig et al 2007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4F81" w14:textId="268E5530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D66CDA2" wp14:editId="2BEB865C">
                  <wp:extent cx="200025" cy="200025"/>
                  <wp:effectExtent l="0" t="0" r="9525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FC813" w14:textId="0DF2A8E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1455DB6" wp14:editId="4D28DBC5">
                  <wp:extent cx="200025" cy="200025"/>
                  <wp:effectExtent l="0" t="0" r="9525" b="952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744B" w14:textId="4C9880A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18CEF79" wp14:editId="66CBB625">
                  <wp:extent cx="200025" cy="200025"/>
                  <wp:effectExtent l="0" t="0" r="9525" b="952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93099" w14:textId="2C447C2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A5C9C9E" wp14:editId="2DF1442C">
                  <wp:extent cx="200025" cy="20002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5A1EC6" w14:textId="5FDE62C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1817CC8" wp14:editId="0F9CFFD7">
                  <wp:extent cx="200025" cy="200025"/>
                  <wp:effectExtent l="0" t="0" r="9525" b="9525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B4674" w14:textId="38C6E9C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203C353" wp14:editId="256911EF">
                  <wp:extent cx="200025" cy="200025"/>
                  <wp:effectExtent l="0" t="0" r="9525" b="9525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04D26DED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62271C" w14:textId="3293E9D6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Humphries et al 202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5895" w14:textId="0FBDA2CC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91B2A72" wp14:editId="22385C6A">
                  <wp:extent cx="200025" cy="20002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A05E7" w14:textId="0BC89B8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A045E98" wp14:editId="04ADB60E">
                  <wp:extent cx="200025" cy="200025"/>
                  <wp:effectExtent l="0" t="0" r="9525" b="952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241E" w14:textId="74BD7AB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4191918" wp14:editId="71E46F21">
                  <wp:extent cx="200025" cy="200025"/>
                  <wp:effectExtent l="0" t="0" r="9525" b="952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36B64" w14:textId="76BD7C7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E5C8126" wp14:editId="1DD37755">
                  <wp:extent cx="200025" cy="200025"/>
                  <wp:effectExtent l="0" t="0" r="9525" b="9525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3BAE2A" w14:textId="0069579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451A5C0" wp14:editId="2B50A08D">
                  <wp:extent cx="200025" cy="200025"/>
                  <wp:effectExtent l="0" t="0" r="9525" b="9525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4058" w14:textId="2B475F0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C15D6A0" wp14:editId="1CD7A9B8">
                  <wp:extent cx="200025" cy="200025"/>
                  <wp:effectExtent l="0" t="0" r="9525" b="9525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37EE4C4C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812F16" w14:textId="550DE135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Jørstad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829B3" w14:textId="7E6EE496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F445A9B" wp14:editId="7C54DFEB">
                  <wp:extent cx="200025" cy="20002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47AA4" w14:textId="3ED71B0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D33F736" wp14:editId="2D9FCA81">
                  <wp:extent cx="200025" cy="200025"/>
                  <wp:effectExtent l="0" t="0" r="9525" b="952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1AB69" w14:textId="0A1CD73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F79CEF9" wp14:editId="4F05E672">
                  <wp:extent cx="200025" cy="200025"/>
                  <wp:effectExtent l="0" t="0" r="9525" b="952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C012" w14:textId="66A3AFB4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0986721" wp14:editId="61B9358D">
                  <wp:extent cx="200025" cy="200025"/>
                  <wp:effectExtent l="0" t="0" r="9525" b="9525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AA6628" w14:textId="64EA4F69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BF562B0" wp14:editId="5FD7B0DC">
                  <wp:extent cx="200025" cy="200025"/>
                  <wp:effectExtent l="0" t="0" r="9525" b="9525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DCA7F" w14:textId="7A7EA339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748B997" wp14:editId="6C04C7AB">
                  <wp:extent cx="200025" cy="200025"/>
                  <wp:effectExtent l="0" t="0" r="9525" b="9525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7E5C2DBA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88C7E2" w14:textId="537004D6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Kim et al 201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E9B0" w14:textId="6E1DC53B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7244DAA" wp14:editId="16C43586">
                  <wp:extent cx="200025" cy="20002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F4CE" w14:textId="4C6F9319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F6B0756" wp14:editId="7805659A">
                  <wp:extent cx="200025" cy="200025"/>
                  <wp:effectExtent l="0" t="0" r="9525" b="952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163F2" w14:textId="22A9AD38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266F623" wp14:editId="22FD90C8">
                  <wp:extent cx="200025" cy="200025"/>
                  <wp:effectExtent l="0" t="0" r="9525" b="952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FDF9" w14:textId="025079D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45EF170" wp14:editId="296148B5">
                  <wp:extent cx="200025" cy="200025"/>
                  <wp:effectExtent l="0" t="0" r="9525" b="9525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23291B" w14:textId="70D76F6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3D8C5F7" wp14:editId="7E2F5398">
                  <wp:extent cx="200025" cy="200025"/>
                  <wp:effectExtent l="0" t="0" r="9525" b="9525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C96A6" w14:textId="23B57774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3B4538B" wp14:editId="37F5AA07">
                  <wp:extent cx="200025" cy="200025"/>
                  <wp:effectExtent l="0" t="0" r="9525" b="9525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723CA0A1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EA45F2" w14:textId="5DA5F9D7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Kronish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2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A5D96" w14:textId="7CFFCB88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C300CC0" wp14:editId="5A6614C3">
                  <wp:extent cx="200025" cy="200025"/>
                  <wp:effectExtent l="0" t="0" r="9525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502F5" w14:textId="65AFF23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9EB2109" wp14:editId="3C5F2AF0">
                  <wp:extent cx="200025" cy="200025"/>
                  <wp:effectExtent l="0" t="0" r="9525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4513" w14:textId="0D07F73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5A4DCAB" wp14:editId="20B2491D">
                  <wp:extent cx="200025" cy="200025"/>
                  <wp:effectExtent l="0" t="0" r="9525" b="952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9BC1A" w14:textId="6C848BE9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3F85E02" wp14:editId="5A3B5003">
                  <wp:extent cx="200025" cy="200025"/>
                  <wp:effectExtent l="0" t="0" r="9525" b="9525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41EEE4" w14:textId="7F90C11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F4D8432" wp14:editId="0BD56C60">
                  <wp:extent cx="200025" cy="200025"/>
                  <wp:effectExtent l="0" t="0" r="9525" b="9525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65235" w14:textId="1815CE1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790A253" wp14:editId="22B00CB1">
                  <wp:extent cx="200025" cy="200025"/>
                  <wp:effectExtent l="0" t="0" r="9525" b="9525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522D8E79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2B0562" w14:textId="3F16FC2F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Liang et al 201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A62B0" w14:textId="765247BB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D96D628" wp14:editId="2EA294E0">
                  <wp:extent cx="200025" cy="2000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A47E" w14:textId="533FED5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6817F31" wp14:editId="40F9716A">
                  <wp:extent cx="200025" cy="200025"/>
                  <wp:effectExtent l="0" t="0" r="9525" b="952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B7C92" w14:textId="0EECF7E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3EE6EBF" wp14:editId="5D1B6077">
                  <wp:extent cx="200025" cy="200025"/>
                  <wp:effectExtent l="0" t="0" r="9525" b="952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6BE31" w14:textId="658FD8C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A7CB03F" wp14:editId="7C824C2E">
                  <wp:extent cx="200025" cy="200025"/>
                  <wp:effectExtent l="0" t="0" r="9525" b="9525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5B0669" w14:textId="782A5EC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C8422DE" wp14:editId="443A45D6">
                  <wp:extent cx="200025" cy="200025"/>
                  <wp:effectExtent l="0" t="0" r="9525" b="9525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1D539" w14:textId="20B7B3E8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27DA1AC" wp14:editId="68B02DE1">
                  <wp:extent cx="200025" cy="200025"/>
                  <wp:effectExtent l="0" t="0" r="9525" b="9525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185337A0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767311" w14:textId="36ED560A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McLaughlin et al 200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950E7" w14:textId="2DF2A55E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0BEC1AB" wp14:editId="411891A4">
                  <wp:extent cx="200025" cy="200025"/>
                  <wp:effectExtent l="0" t="0" r="9525" b="9525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A62E" w14:textId="4ABFA8B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5B953F8" wp14:editId="21D72DDB">
                  <wp:extent cx="200025" cy="200025"/>
                  <wp:effectExtent l="0" t="0" r="9525" b="952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0FAA4" w14:textId="6CDBA498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1464757" wp14:editId="402BB2A4">
                  <wp:extent cx="200025" cy="200025"/>
                  <wp:effectExtent l="0" t="0" r="9525" b="952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C4DCE" w14:textId="0932D7A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E887DE1" wp14:editId="55521ADF">
                  <wp:extent cx="200025" cy="200025"/>
                  <wp:effectExtent l="0" t="0" r="9525" b="9525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81A4B7" w14:textId="3B06CB3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EAFDB20" wp14:editId="0B7606B0">
                  <wp:extent cx="200025" cy="200025"/>
                  <wp:effectExtent l="0" t="0" r="9525" b="9525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C1E4" w14:textId="64A6827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2E7EFF6" wp14:editId="76ED9D4F">
                  <wp:extent cx="200025" cy="200025"/>
                  <wp:effectExtent l="0" t="0" r="9525" b="9525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4BD964E3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22131A" w14:textId="37E88912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Mohapatra et al 200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39761" w14:textId="20767B2C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C601CD9" wp14:editId="0E3FB72F">
                  <wp:extent cx="200025" cy="200025"/>
                  <wp:effectExtent l="0" t="0" r="9525" b="9525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09ED" w14:textId="4A98DD6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8C21B9">
              <w:rPr>
                <w:noProof/>
                <w:sz w:val="20"/>
                <w:szCs w:val="20"/>
              </w:rPr>
              <w:drawing>
                <wp:inline distT="0" distB="0" distL="0" distR="0" wp14:anchorId="6571BF8F" wp14:editId="57CEAB50">
                  <wp:extent cx="200025" cy="200025"/>
                  <wp:effectExtent l="0" t="0" r="9525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B0F4" w14:textId="08A6FA34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8D955C4" wp14:editId="14BBEE83">
                  <wp:extent cx="200025" cy="200025"/>
                  <wp:effectExtent l="0" t="0" r="9525" b="9525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141AE" w14:textId="1AB8954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642D467" wp14:editId="3CDB3B93">
                  <wp:extent cx="200025" cy="200025"/>
                  <wp:effectExtent l="0" t="0" r="9525" b="9525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817D2A" w14:textId="5035E5D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EBFBA9B" wp14:editId="5C66A10D">
                  <wp:extent cx="200025" cy="200025"/>
                  <wp:effectExtent l="0" t="0" r="9525" b="9525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7CA4" w14:textId="536CB9F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D26310A" wp14:editId="0D3401FC">
                  <wp:extent cx="200025" cy="200025"/>
                  <wp:effectExtent l="0" t="0" r="9525" b="9525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754745AA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6DB706" w14:textId="4B2F4C00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Moludi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9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30BD1" w14:textId="62CAC2AF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79B8F37" wp14:editId="45D1EA13">
                  <wp:extent cx="200025" cy="20002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911F7" w14:textId="2E8EF82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8C21B9">
              <w:rPr>
                <w:noProof/>
                <w:sz w:val="20"/>
                <w:szCs w:val="20"/>
              </w:rPr>
              <w:drawing>
                <wp:inline distT="0" distB="0" distL="0" distR="0" wp14:anchorId="3DD2ACB6" wp14:editId="563892F7">
                  <wp:extent cx="200025" cy="200025"/>
                  <wp:effectExtent l="0" t="0" r="9525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092F" w14:textId="1868CD6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79B956C" wp14:editId="76C016E4">
                  <wp:extent cx="200025" cy="200025"/>
                  <wp:effectExtent l="0" t="0" r="9525" b="9525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42724" w14:textId="09D2EC1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BB71AF8" wp14:editId="3A929148">
                  <wp:extent cx="200025" cy="200025"/>
                  <wp:effectExtent l="0" t="0" r="9525" b="9525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4E6C76" w14:textId="5F813918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B7840F5" wp14:editId="4F60DEC7">
                  <wp:extent cx="200025" cy="200025"/>
                  <wp:effectExtent l="0" t="0" r="9525" b="9525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3E9A5" w14:textId="4EA4A36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D1CF3B2" wp14:editId="7ABDA843">
                  <wp:extent cx="200025" cy="200025"/>
                  <wp:effectExtent l="0" t="0" r="9525" b="9525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6A369982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DA1FBE" w14:textId="76549E91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lastRenderedPageBreak/>
              <w:t>O'Neil et al 201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089F2" w14:textId="31217B12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C7B2B31" wp14:editId="4C34E5D8">
                  <wp:extent cx="200025" cy="20002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90585" w14:textId="536AE73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8C21B9">
              <w:rPr>
                <w:noProof/>
                <w:sz w:val="20"/>
                <w:szCs w:val="20"/>
              </w:rPr>
              <w:drawing>
                <wp:inline distT="0" distB="0" distL="0" distR="0" wp14:anchorId="47343E5B" wp14:editId="3A49170E">
                  <wp:extent cx="200025" cy="200025"/>
                  <wp:effectExtent l="0" t="0" r="9525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9BDB" w14:textId="4B941FE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C9968AB" wp14:editId="745129FB">
                  <wp:extent cx="200025" cy="200025"/>
                  <wp:effectExtent l="0" t="0" r="9525" b="952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8E08B" w14:textId="1D9E13C2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468C980" wp14:editId="53070D0A">
                  <wp:extent cx="200025" cy="200025"/>
                  <wp:effectExtent l="0" t="0" r="9525" b="9525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9B3959" w14:textId="246270C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F8E4070" wp14:editId="3F4AEBF8">
                  <wp:extent cx="200025" cy="200025"/>
                  <wp:effectExtent l="0" t="0" r="9525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C0C1" w14:textId="6EE7D62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F0F376F" wp14:editId="15CE900B">
                  <wp:extent cx="200025" cy="200025"/>
                  <wp:effectExtent l="0" t="0" r="9525" b="9525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24205B1B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E52C1D" w14:textId="4BB2C6EE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O'Neil et al 201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14E7" w14:textId="3D4211F7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AB803AD" wp14:editId="7071E09B">
                  <wp:extent cx="200025" cy="200025"/>
                  <wp:effectExtent l="0" t="0" r="9525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9685" w14:textId="2106407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8C21B9">
              <w:rPr>
                <w:noProof/>
                <w:sz w:val="20"/>
                <w:szCs w:val="20"/>
              </w:rPr>
              <w:drawing>
                <wp:inline distT="0" distB="0" distL="0" distR="0" wp14:anchorId="07E2E60D" wp14:editId="26A040A3">
                  <wp:extent cx="200025" cy="200025"/>
                  <wp:effectExtent l="0" t="0" r="9525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B336D" w14:textId="639B89F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109BFD2" wp14:editId="4E10C05E">
                  <wp:extent cx="200025" cy="200025"/>
                  <wp:effectExtent l="0" t="0" r="9525" b="9525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9E89" w14:textId="5D2A5D4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D49D1B3" wp14:editId="53FE967E">
                  <wp:extent cx="200025" cy="200025"/>
                  <wp:effectExtent l="0" t="0" r="9525" b="9525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7EC19D" w14:textId="0C5A76A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587D518" wp14:editId="4706B211">
                  <wp:extent cx="200025" cy="200025"/>
                  <wp:effectExtent l="0" t="0" r="9525" b="9525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87B1" w14:textId="7DF5AE2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527DB99" wp14:editId="7520621B">
                  <wp:extent cx="200025" cy="200025"/>
                  <wp:effectExtent l="0" t="0" r="9525" b="9525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23DDDCFC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B06D55" w14:textId="3841D1D4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Rafanelli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2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F25E8" w14:textId="722C896C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1A0F02B" wp14:editId="062A65E2">
                  <wp:extent cx="200025" cy="200025"/>
                  <wp:effectExtent l="0" t="0" r="9525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E876" w14:textId="6CDC84B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8C21B9">
              <w:rPr>
                <w:noProof/>
                <w:sz w:val="20"/>
                <w:szCs w:val="20"/>
              </w:rPr>
              <w:drawing>
                <wp:inline distT="0" distB="0" distL="0" distR="0" wp14:anchorId="62DCD9C4" wp14:editId="4D9B1A54">
                  <wp:extent cx="200025" cy="200025"/>
                  <wp:effectExtent l="0" t="0" r="9525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ACAB" w14:textId="74FB526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894EC98" wp14:editId="34455F75">
                  <wp:extent cx="200025" cy="200025"/>
                  <wp:effectExtent l="0" t="0" r="9525" b="952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BDFA2" w14:textId="1F40152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878C9D7" wp14:editId="4CE4384A">
                  <wp:extent cx="200025" cy="200025"/>
                  <wp:effectExtent l="0" t="0" r="9525" b="9525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EF1694" w14:textId="5E96CED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A89AB67" wp14:editId="6E816914">
                  <wp:extent cx="200025" cy="200025"/>
                  <wp:effectExtent l="0" t="0" r="9525" b="9525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059A" w14:textId="6515FA1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72713C1" wp14:editId="512D81B8">
                  <wp:extent cx="200025" cy="200025"/>
                  <wp:effectExtent l="0" t="0" r="9525" b="9525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4959D6B9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B77348" w14:textId="4D316AAC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Roncella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1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E63F5" w14:textId="727E5A37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457E41E" wp14:editId="6AD741B7">
                  <wp:extent cx="200025" cy="200025"/>
                  <wp:effectExtent l="0" t="0" r="9525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5676" w14:textId="1D888B06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A4A380E" wp14:editId="2C552084">
                  <wp:extent cx="200025" cy="200025"/>
                  <wp:effectExtent l="0" t="0" r="9525" b="952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F05D" w14:textId="4816B9B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ADEA6E6" wp14:editId="3AB5991A">
                  <wp:extent cx="200025" cy="200025"/>
                  <wp:effectExtent l="0" t="0" r="9525" b="952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41799" w14:textId="062B2D19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16DBEF8" wp14:editId="2A441459">
                  <wp:extent cx="200025" cy="200025"/>
                  <wp:effectExtent l="0" t="0" r="9525" b="9525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3A0D24" w14:textId="5774F1C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C6D6CF0" wp14:editId="4CF90BC1">
                  <wp:extent cx="200025" cy="200025"/>
                  <wp:effectExtent l="0" t="0" r="9525" b="9525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6FFA2" w14:textId="7D6AEBD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9E60C2B" wp14:editId="596D93AE">
                  <wp:extent cx="200025" cy="200025"/>
                  <wp:effectExtent l="0" t="0" r="9525" b="9525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6E5C619E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60E7C7" w14:textId="506E2872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Schneider et al 202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8CDF" w14:textId="219AB3D7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6F1FFFE" wp14:editId="4CF698A7">
                  <wp:extent cx="200025" cy="200025"/>
                  <wp:effectExtent l="0" t="0" r="9525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0F6BE" w14:textId="60672C9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1267771" wp14:editId="6BC11B0A">
                  <wp:extent cx="200025" cy="200025"/>
                  <wp:effectExtent l="0" t="0" r="9525" b="952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6A58D" w14:textId="19D2F0E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C709C84" wp14:editId="1731628D">
                  <wp:extent cx="200025" cy="200025"/>
                  <wp:effectExtent l="0" t="0" r="9525" b="9525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9D37C" w14:textId="3A4EA61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647129A" wp14:editId="1FA19203">
                  <wp:extent cx="200025" cy="200025"/>
                  <wp:effectExtent l="0" t="0" r="9525" b="9525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F31DE7" w14:textId="0A66949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C5E8001" wp14:editId="70616D78">
                  <wp:extent cx="200025" cy="200025"/>
                  <wp:effectExtent l="0" t="0" r="9525" b="9525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F14C3" w14:textId="55E1F2E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82F6326" wp14:editId="2CFB9899">
                  <wp:extent cx="200025" cy="200025"/>
                  <wp:effectExtent l="0" t="0" r="9525" b="9525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152B223F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B92656" w14:textId="1DC0AF3B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Stern et al 198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0950C" w14:textId="7364B3D5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953F3B4" wp14:editId="24B92E03">
                  <wp:extent cx="200025" cy="200025"/>
                  <wp:effectExtent l="0" t="0" r="9525" b="952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2C519" w14:textId="588B293A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2C65E2">
              <w:rPr>
                <w:noProof/>
                <w:sz w:val="20"/>
                <w:szCs w:val="20"/>
              </w:rPr>
              <w:drawing>
                <wp:inline distT="0" distB="0" distL="0" distR="0" wp14:anchorId="6DB97706" wp14:editId="7F182307">
                  <wp:extent cx="200025" cy="200025"/>
                  <wp:effectExtent l="0" t="0" r="9525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044D3" w14:textId="0DCB0E8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1F9B19A" wp14:editId="231F493F">
                  <wp:extent cx="200025" cy="200025"/>
                  <wp:effectExtent l="0" t="0" r="9525" b="952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D0621" w14:textId="681D272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175203F" wp14:editId="4562F97D">
                  <wp:extent cx="200025" cy="200025"/>
                  <wp:effectExtent l="0" t="0" r="9525" b="9525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70F1AA" w14:textId="420BE348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D1B282E" wp14:editId="75E1638B">
                  <wp:extent cx="200025" cy="200025"/>
                  <wp:effectExtent l="0" t="0" r="9525" b="9525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3B9CA" w14:textId="126889F7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F818AE4" wp14:editId="37BA3594">
                  <wp:extent cx="200025" cy="200025"/>
                  <wp:effectExtent l="0" t="0" r="9525" b="9525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24488039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2211933" w14:textId="2E596F40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924704">
              <w:rPr>
                <w:color w:val="auto"/>
                <w:sz w:val="20"/>
                <w:szCs w:val="20"/>
              </w:rPr>
              <w:t>Strik</w:t>
            </w:r>
            <w:proofErr w:type="spellEnd"/>
            <w:r w:rsidRPr="00924704">
              <w:rPr>
                <w:color w:val="auto"/>
                <w:sz w:val="20"/>
                <w:szCs w:val="20"/>
              </w:rPr>
              <w:t xml:space="preserve"> et al 200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6B48" w14:textId="758AB3D6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522095C" wp14:editId="65CDE88F">
                  <wp:extent cx="200025" cy="200025"/>
                  <wp:effectExtent l="0" t="0" r="9525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07403" w14:textId="5C04BB80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2C65E2">
              <w:rPr>
                <w:noProof/>
                <w:sz w:val="20"/>
                <w:szCs w:val="20"/>
              </w:rPr>
              <w:drawing>
                <wp:inline distT="0" distB="0" distL="0" distR="0" wp14:anchorId="3C9A165C" wp14:editId="7E58A0BC">
                  <wp:extent cx="200025" cy="20002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F732D" w14:textId="44D7E04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8C34814" wp14:editId="66B0E3A8">
                  <wp:extent cx="200025" cy="200025"/>
                  <wp:effectExtent l="0" t="0" r="9525" b="9525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6841" w14:textId="1695EEB5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0F35AB9" wp14:editId="62EC31EB">
                  <wp:extent cx="200025" cy="200025"/>
                  <wp:effectExtent l="0" t="0" r="9525" b="9525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F65675" w14:textId="164BFBC6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C06AB1A" wp14:editId="26DEEBEC">
                  <wp:extent cx="200025" cy="200025"/>
                  <wp:effectExtent l="0" t="0" r="9525" b="9525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FC654" w14:textId="60A75643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0EA543AD" wp14:editId="7521F692">
                  <wp:extent cx="200025" cy="200025"/>
                  <wp:effectExtent l="0" t="0" r="9525" b="9525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48501A7E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E34D32" w14:textId="6D287531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Turner et al 201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55BCB" w14:textId="57AE0093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958D960" wp14:editId="709806C6">
                  <wp:extent cx="200025" cy="200025"/>
                  <wp:effectExtent l="0" t="0" r="9525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527C" w14:textId="291B39E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2C65E2">
              <w:rPr>
                <w:noProof/>
                <w:sz w:val="20"/>
                <w:szCs w:val="20"/>
              </w:rPr>
              <w:drawing>
                <wp:inline distT="0" distB="0" distL="0" distR="0" wp14:anchorId="1489BC53" wp14:editId="030A685D">
                  <wp:extent cx="200025" cy="2000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C53CA" w14:textId="0E578CEF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4FC66B50" wp14:editId="0A0FC8A3">
                  <wp:extent cx="200025" cy="200025"/>
                  <wp:effectExtent l="0" t="0" r="9525" b="9525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71FB5" w14:textId="03760D71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62EE560E" wp14:editId="6C684527">
                  <wp:extent cx="200025" cy="200025"/>
                  <wp:effectExtent l="0" t="0" r="9525" b="9525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B84CDB" w14:textId="183E29AD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3D1852D" wp14:editId="37EED315">
                  <wp:extent cx="200025" cy="200025"/>
                  <wp:effectExtent l="0" t="0" r="9525" b="9525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28D3" w14:textId="28853AD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1A2FC4E5" wp14:editId="35A136CB">
                  <wp:extent cx="200025" cy="200025"/>
                  <wp:effectExtent l="0" t="0" r="9525" b="9525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924704" w14:paraId="229D25EC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AC8AAA" w14:textId="3B31C02D" w:rsidR="004D1106" w:rsidRPr="00924704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Wang et al 20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06E7A" w14:textId="4142AF6C" w:rsidR="004D1106" w:rsidRPr="00924704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3650A344" wp14:editId="4E944A29">
                  <wp:extent cx="200025" cy="200025"/>
                  <wp:effectExtent l="0" t="0" r="9525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B2C89" w14:textId="415271B4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2C65E2">
              <w:rPr>
                <w:noProof/>
                <w:sz w:val="20"/>
                <w:szCs w:val="20"/>
              </w:rPr>
              <w:drawing>
                <wp:inline distT="0" distB="0" distL="0" distR="0" wp14:anchorId="12E0EFE5" wp14:editId="5A5FE514">
                  <wp:extent cx="200025" cy="200025"/>
                  <wp:effectExtent l="0" t="0" r="952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8B64" w14:textId="2FB9461E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71C3C8AF" wp14:editId="7EF6CEF7">
                  <wp:extent cx="200025" cy="200025"/>
                  <wp:effectExtent l="0" t="0" r="9525" b="9525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84C7A" w14:textId="35D1EB5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513ED11B" wp14:editId="71E8EAD9">
                  <wp:extent cx="200025" cy="200025"/>
                  <wp:effectExtent l="0" t="0" r="9525" b="9525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4AB34B" w14:textId="3CC6880C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75DFA45" wp14:editId="5B56EE99">
                  <wp:extent cx="200025" cy="200025"/>
                  <wp:effectExtent l="0" t="0" r="9525" b="9525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2F51" w14:textId="4726A0EB" w:rsidR="004D1106" w:rsidRPr="00924704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inline distT="0" distB="0" distL="0" distR="0" wp14:anchorId="2FF84538" wp14:editId="628433C2">
                  <wp:extent cx="200025" cy="200025"/>
                  <wp:effectExtent l="0" t="0" r="9525" b="9525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106" w:rsidRPr="004D1106" w14:paraId="7DE61F3A" w14:textId="77777777" w:rsidTr="00295F0D">
        <w:trPr>
          <w:trHeight w:val="624"/>
          <w:jc w:val="center"/>
        </w:trPr>
        <w:tc>
          <w:tcPr>
            <w:tcW w:w="2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F1110C" w14:textId="5F18FBD9" w:rsidR="004D1106" w:rsidRPr="004D1106" w:rsidRDefault="004D1106" w:rsidP="004D1106">
            <w:pPr>
              <w:spacing w:line="276" w:lineRule="auto"/>
              <w:ind w:left="37"/>
              <w:rPr>
                <w:color w:val="auto"/>
                <w:sz w:val="20"/>
                <w:szCs w:val="20"/>
              </w:rPr>
            </w:pPr>
            <w:proofErr w:type="spellStart"/>
            <w:r w:rsidRPr="004D1106">
              <w:rPr>
                <w:color w:val="auto"/>
                <w:sz w:val="20"/>
                <w:szCs w:val="20"/>
              </w:rPr>
              <w:t>Warber</w:t>
            </w:r>
            <w:proofErr w:type="spellEnd"/>
            <w:r w:rsidRPr="004D1106">
              <w:rPr>
                <w:color w:val="auto"/>
                <w:sz w:val="20"/>
                <w:szCs w:val="20"/>
              </w:rPr>
              <w:t xml:space="preserve"> et al 201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7B78D" w14:textId="1510D9FE" w:rsidR="004D1106" w:rsidRPr="004D1106" w:rsidRDefault="004D1106" w:rsidP="004D1106">
            <w:pPr>
              <w:spacing w:line="276" w:lineRule="auto"/>
              <w:ind w:left="0" w:right="-50"/>
              <w:jc w:val="center"/>
              <w:rPr>
                <w:noProof/>
                <w:color w:val="auto"/>
                <w:sz w:val="20"/>
                <w:szCs w:val="20"/>
              </w:rPr>
            </w:pPr>
            <w:r w:rsidRPr="004D1106">
              <w:rPr>
                <w:noProof/>
                <w:sz w:val="20"/>
                <w:szCs w:val="20"/>
              </w:rPr>
              <w:drawing>
                <wp:inline distT="0" distB="0" distL="0" distR="0" wp14:anchorId="4287A8A2" wp14:editId="695D3401">
                  <wp:extent cx="200025" cy="200025"/>
                  <wp:effectExtent l="0" t="0" r="9525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96CEC" w14:textId="2BE415A5" w:rsidR="004D1106" w:rsidRPr="004D1106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4D1106">
              <w:rPr>
                <w:noProof/>
                <w:sz w:val="20"/>
                <w:szCs w:val="20"/>
              </w:rPr>
              <w:drawing>
                <wp:inline distT="0" distB="0" distL="0" distR="0" wp14:anchorId="681F2B90" wp14:editId="0ED71E3D">
                  <wp:extent cx="200025" cy="200025"/>
                  <wp:effectExtent l="0" t="0" r="9525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46544" w14:textId="4DCF058B" w:rsidR="004D1106" w:rsidRPr="004D1106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4D1106">
              <w:rPr>
                <w:noProof/>
                <w:sz w:val="20"/>
                <w:szCs w:val="20"/>
              </w:rPr>
              <w:drawing>
                <wp:inline distT="0" distB="0" distL="0" distR="0" wp14:anchorId="1A149584" wp14:editId="22B8B1A3">
                  <wp:extent cx="200025" cy="200025"/>
                  <wp:effectExtent l="0" t="0" r="9525" b="9525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D98C7" w14:textId="7B8901EE" w:rsidR="004D1106" w:rsidRPr="004D1106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4D1106">
              <w:rPr>
                <w:noProof/>
                <w:sz w:val="20"/>
                <w:szCs w:val="20"/>
              </w:rPr>
              <w:drawing>
                <wp:inline distT="0" distB="0" distL="0" distR="0" wp14:anchorId="521C1334" wp14:editId="1A198297">
                  <wp:extent cx="200025" cy="200025"/>
                  <wp:effectExtent l="0" t="0" r="9525" b="9525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DAD12E" w14:textId="1ED5A999" w:rsidR="004D1106" w:rsidRPr="004D1106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4D1106">
              <w:rPr>
                <w:noProof/>
                <w:sz w:val="20"/>
                <w:szCs w:val="20"/>
              </w:rPr>
              <w:drawing>
                <wp:inline distT="0" distB="0" distL="0" distR="0" wp14:anchorId="05D80277" wp14:editId="4AE34554">
                  <wp:extent cx="200025" cy="200025"/>
                  <wp:effectExtent l="0" t="0" r="9525" b="9525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77EBD" w14:textId="4077B822" w:rsidR="004D1106" w:rsidRPr="004D1106" w:rsidRDefault="004D1106" w:rsidP="004D1106">
            <w:pPr>
              <w:spacing w:line="276" w:lineRule="auto"/>
              <w:ind w:left="0"/>
              <w:jc w:val="center"/>
              <w:rPr>
                <w:noProof/>
                <w:color w:val="auto"/>
                <w:sz w:val="20"/>
                <w:szCs w:val="20"/>
              </w:rPr>
            </w:pPr>
            <w:r w:rsidRPr="004D1106">
              <w:rPr>
                <w:noProof/>
                <w:sz w:val="20"/>
                <w:szCs w:val="20"/>
              </w:rPr>
              <w:drawing>
                <wp:inline distT="0" distB="0" distL="0" distR="0" wp14:anchorId="4BDFD102" wp14:editId="64621FB4">
                  <wp:extent cx="200025" cy="200025"/>
                  <wp:effectExtent l="0" t="0" r="9525" b="9525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D01621" w14:textId="77777777" w:rsidR="004D1106" w:rsidRPr="004D1106" w:rsidRDefault="004D1106" w:rsidP="004D1106">
      <w:pPr>
        <w:rPr>
          <w:rFonts w:eastAsia="DengXian"/>
          <w:b/>
          <w:bCs/>
          <w:sz w:val="20"/>
          <w:szCs w:val="20"/>
          <w:lang w:val="en-US"/>
        </w:rPr>
      </w:pPr>
      <w:r w:rsidRPr="004D1106">
        <w:rPr>
          <w:rFonts w:eastAsia="DengXian"/>
          <w:b/>
          <w:bCs/>
          <w:sz w:val="20"/>
          <w:szCs w:val="20"/>
          <w:lang w:val="en-US"/>
        </w:rPr>
        <w:t>Domains:</w:t>
      </w:r>
    </w:p>
    <w:p w14:paraId="4EEDD810" w14:textId="77777777" w:rsidR="004D1106" w:rsidRPr="004D1106" w:rsidRDefault="004D1106" w:rsidP="004D1106">
      <w:pPr>
        <w:rPr>
          <w:rFonts w:eastAsia="DengXian"/>
          <w:sz w:val="20"/>
          <w:szCs w:val="20"/>
          <w:lang w:val="en-US"/>
        </w:rPr>
      </w:pPr>
      <w:r w:rsidRPr="004D1106">
        <w:rPr>
          <w:rFonts w:eastAsia="DengXian"/>
          <w:sz w:val="20"/>
          <w:szCs w:val="20"/>
          <w:lang w:val="en-US"/>
        </w:rPr>
        <w:t>D1: Bias arising from the randomization process</w:t>
      </w:r>
    </w:p>
    <w:p w14:paraId="1586C31E" w14:textId="77777777" w:rsidR="004D1106" w:rsidRPr="004D1106" w:rsidRDefault="004D1106" w:rsidP="004D1106">
      <w:pPr>
        <w:rPr>
          <w:rFonts w:eastAsia="DengXian"/>
          <w:sz w:val="20"/>
          <w:szCs w:val="20"/>
          <w:lang w:val="en-US"/>
        </w:rPr>
      </w:pPr>
      <w:r w:rsidRPr="004D1106">
        <w:rPr>
          <w:rFonts w:eastAsia="DengXian"/>
          <w:sz w:val="20"/>
          <w:szCs w:val="20"/>
          <w:lang w:val="en-US"/>
        </w:rPr>
        <w:t>D2: Bias due to deviations from intended interventions</w:t>
      </w:r>
    </w:p>
    <w:p w14:paraId="6DF81F8D" w14:textId="77777777" w:rsidR="004D1106" w:rsidRPr="004D1106" w:rsidRDefault="004D1106" w:rsidP="004D1106">
      <w:pPr>
        <w:rPr>
          <w:rFonts w:eastAsia="DengXian"/>
          <w:sz w:val="20"/>
          <w:szCs w:val="20"/>
          <w:lang w:val="en-US"/>
        </w:rPr>
      </w:pPr>
      <w:r w:rsidRPr="004D1106">
        <w:rPr>
          <w:rFonts w:eastAsia="DengXian"/>
          <w:sz w:val="20"/>
          <w:szCs w:val="20"/>
          <w:lang w:val="en-US"/>
        </w:rPr>
        <w:t>D3: Bias due to missing outcome data</w:t>
      </w:r>
    </w:p>
    <w:p w14:paraId="62DF5344" w14:textId="77777777" w:rsidR="004D1106" w:rsidRPr="004D1106" w:rsidRDefault="004D1106" w:rsidP="004D1106">
      <w:pPr>
        <w:rPr>
          <w:rFonts w:eastAsia="DengXian"/>
          <w:sz w:val="20"/>
          <w:szCs w:val="20"/>
          <w:lang w:val="en-US"/>
        </w:rPr>
      </w:pPr>
      <w:r w:rsidRPr="004D1106">
        <w:rPr>
          <w:rFonts w:eastAsia="DengXian"/>
          <w:sz w:val="20"/>
          <w:szCs w:val="20"/>
          <w:lang w:val="en-US"/>
        </w:rPr>
        <w:t>D4: Bias in measurement of the outcome</w:t>
      </w:r>
    </w:p>
    <w:p w14:paraId="2C8A3909" w14:textId="77777777" w:rsidR="004D1106" w:rsidRPr="004D1106" w:rsidRDefault="004D1106" w:rsidP="004D1106">
      <w:pPr>
        <w:rPr>
          <w:rFonts w:eastAsia="DengXian"/>
          <w:sz w:val="20"/>
          <w:szCs w:val="20"/>
          <w:lang w:val="en-US"/>
        </w:rPr>
      </w:pPr>
      <w:r w:rsidRPr="004D1106">
        <w:rPr>
          <w:rFonts w:eastAsia="DengXian"/>
          <w:sz w:val="20"/>
          <w:szCs w:val="20"/>
          <w:lang w:val="en-US"/>
        </w:rPr>
        <w:t>D5: Bias in selection of reported results</w:t>
      </w:r>
    </w:p>
    <w:p w14:paraId="1A27994A" w14:textId="77777777" w:rsidR="003639F6" w:rsidRPr="004D1106" w:rsidRDefault="003639F6" w:rsidP="003639F6">
      <w:pPr>
        <w:rPr>
          <w:sz w:val="20"/>
          <w:szCs w:val="20"/>
          <w:lang w:val="en-US"/>
        </w:rPr>
      </w:pPr>
    </w:p>
    <w:p w14:paraId="7C306546" w14:textId="77777777" w:rsidR="003639F6" w:rsidRPr="00924704" w:rsidRDefault="003639F6" w:rsidP="003639F6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3406"/>
      </w:tblGrid>
      <w:tr w:rsidR="00924704" w:rsidRPr="00924704" w14:paraId="7B029848" w14:textId="77777777" w:rsidTr="00BC43AF">
        <w:trPr>
          <w:trHeight w:val="454"/>
        </w:trPr>
        <w:tc>
          <w:tcPr>
            <w:tcW w:w="562" w:type="dxa"/>
            <w:vAlign w:val="center"/>
            <w:hideMark/>
          </w:tcPr>
          <w:p w14:paraId="67AA33E0" w14:textId="77777777" w:rsidR="003639F6" w:rsidRPr="00924704" w:rsidRDefault="003639F6" w:rsidP="00BC43AF">
            <w:pPr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4117D191" wp14:editId="49CF6F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198755" cy="198755"/>
                  <wp:effectExtent l="0" t="0" r="0" b="0"/>
                  <wp:wrapNone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406" w:type="dxa"/>
            <w:vAlign w:val="center"/>
            <w:hideMark/>
          </w:tcPr>
          <w:p w14:paraId="0795058D" w14:textId="77777777" w:rsidR="003639F6" w:rsidRPr="00924704" w:rsidRDefault="003639F6" w:rsidP="00BC43AF">
            <w:pPr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Low risk of bias</w:t>
            </w:r>
          </w:p>
        </w:tc>
      </w:tr>
      <w:tr w:rsidR="00924704" w:rsidRPr="00924704" w14:paraId="76DE1BAB" w14:textId="77777777" w:rsidTr="00BC43AF">
        <w:trPr>
          <w:trHeight w:val="454"/>
        </w:trPr>
        <w:tc>
          <w:tcPr>
            <w:tcW w:w="562" w:type="dxa"/>
            <w:vAlign w:val="center"/>
            <w:hideMark/>
          </w:tcPr>
          <w:p w14:paraId="2D990CDA" w14:textId="77777777" w:rsidR="003639F6" w:rsidRPr="00924704" w:rsidRDefault="003639F6" w:rsidP="00BC43AF">
            <w:pPr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35E83650" wp14:editId="28785A4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8755" cy="207645"/>
                  <wp:effectExtent l="0" t="0" r="0" b="1905"/>
                  <wp:wrapNone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755" cy="207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406" w:type="dxa"/>
            <w:vAlign w:val="center"/>
            <w:hideMark/>
          </w:tcPr>
          <w:p w14:paraId="638EC310" w14:textId="77777777" w:rsidR="003639F6" w:rsidRPr="00924704" w:rsidRDefault="003639F6" w:rsidP="00BC43AF">
            <w:pPr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High risk of bias</w:t>
            </w:r>
          </w:p>
        </w:tc>
      </w:tr>
      <w:tr w:rsidR="003639F6" w:rsidRPr="00924704" w14:paraId="06D70252" w14:textId="77777777" w:rsidTr="00BC43AF">
        <w:trPr>
          <w:trHeight w:val="454"/>
        </w:trPr>
        <w:tc>
          <w:tcPr>
            <w:tcW w:w="562" w:type="dxa"/>
            <w:vAlign w:val="center"/>
            <w:hideMark/>
          </w:tcPr>
          <w:p w14:paraId="41D86DAD" w14:textId="77777777" w:rsidR="003639F6" w:rsidRPr="00924704" w:rsidRDefault="003639F6" w:rsidP="00BC43AF">
            <w:pPr>
              <w:rPr>
                <w:color w:val="auto"/>
                <w:sz w:val="20"/>
                <w:szCs w:val="20"/>
              </w:rPr>
            </w:pPr>
            <w:r w:rsidRPr="00924704">
              <w:rPr>
                <w:noProof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2C2D2181" wp14:editId="5A6B0A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70</wp:posOffset>
                  </wp:positionV>
                  <wp:extent cx="198755" cy="198755"/>
                  <wp:effectExtent l="0" t="0" r="0" b="0"/>
                  <wp:wrapNone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406" w:type="dxa"/>
            <w:vAlign w:val="center"/>
            <w:hideMark/>
          </w:tcPr>
          <w:p w14:paraId="26F457BF" w14:textId="77777777" w:rsidR="003639F6" w:rsidRPr="00924704" w:rsidRDefault="003639F6" w:rsidP="00BC43AF">
            <w:pPr>
              <w:rPr>
                <w:color w:val="auto"/>
                <w:sz w:val="20"/>
                <w:szCs w:val="20"/>
              </w:rPr>
            </w:pPr>
            <w:r w:rsidRPr="00924704">
              <w:rPr>
                <w:color w:val="auto"/>
                <w:sz w:val="20"/>
                <w:szCs w:val="20"/>
              </w:rPr>
              <w:t>Unclear risk of bias</w:t>
            </w:r>
          </w:p>
        </w:tc>
      </w:tr>
    </w:tbl>
    <w:p w14:paraId="0180C5A8" w14:textId="77777777" w:rsidR="003639F6" w:rsidRPr="00924704" w:rsidRDefault="003639F6" w:rsidP="003639F6">
      <w:pPr>
        <w:spacing w:line="360" w:lineRule="auto"/>
        <w:jc w:val="both"/>
        <w:rPr>
          <w:sz w:val="20"/>
          <w:szCs w:val="20"/>
        </w:rPr>
      </w:pPr>
    </w:p>
    <w:p w14:paraId="442B648B" w14:textId="77777777" w:rsidR="003639F6" w:rsidRPr="00924704" w:rsidRDefault="003639F6" w:rsidP="003639F6">
      <w:pPr>
        <w:spacing w:after="120"/>
        <w:rPr>
          <w:sz w:val="20"/>
          <w:szCs w:val="20"/>
        </w:rPr>
      </w:pPr>
    </w:p>
    <w:p w14:paraId="46E40C87" w14:textId="77777777" w:rsidR="00F43A10" w:rsidRPr="00924704" w:rsidRDefault="00F43A10">
      <w:pPr>
        <w:rPr>
          <w:sz w:val="20"/>
          <w:szCs w:val="20"/>
        </w:rPr>
      </w:pPr>
    </w:p>
    <w:sectPr w:rsidR="00F43A10" w:rsidRPr="00924704" w:rsidSect="00CF43E6">
      <w:pgSz w:w="11900" w:h="16840"/>
      <w:pgMar w:top="1418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CB"/>
    <w:rsid w:val="00050D36"/>
    <w:rsid w:val="001145F2"/>
    <w:rsid w:val="001372DE"/>
    <w:rsid w:val="001973E9"/>
    <w:rsid w:val="001C0CB4"/>
    <w:rsid w:val="00263130"/>
    <w:rsid w:val="00295F0D"/>
    <w:rsid w:val="002E6F99"/>
    <w:rsid w:val="003639F6"/>
    <w:rsid w:val="00480966"/>
    <w:rsid w:val="004873FB"/>
    <w:rsid w:val="004D1106"/>
    <w:rsid w:val="005C6C0F"/>
    <w:rsid w:val="007602F6"/>
    <w:rsid w:val="00802D45"/>
    <w:rsid w:val="00812F37"/>
    <w:rsid w:val="00890204"/>
    <w:rsid w:val="008C551D"/>
    <w:rsid w:val="00924704"/>
    <w:rsid w:val="00C158CB"/>
    <w:rsid w:val="00E323A8"/>
    <w:rsid w:val="00F43A10"/>
    <w:rsid w:val="00F6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1EA87"/>
  <w15:chartTrackingRefBased/>
  <w15:docId w15:val="{21973B62-90EF-46B4-8DA0-5E5C35B1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9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9F6"/>
    <w:pPr>
      <w:spacing w:after="0" w:line="240" w:lineRule="auto"/>
      <w:ind w:left="357"/>
    </w:pPr>
    <w:rPr>
      <w:rFonts w:ascii="Arial" w:eastAsia="Arial Unicode MS" w:hAnsi="Arial" w:cs="Arial"/>
      <w:color w:val="000000" w:themeColor="text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3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Tang</dc:creator>
  <cp:keywords/>
  <dc:description/>
  <cp:lastModifiedBy>Chin Yip Han</cp:lastModifiedBy>
  <cp:revision>4</cp:revision>
  <dcterms:created xsi:type="dcterms:W3CDTF">2021-09-25T07:01:00Z</dcterms:created>
  <dcterms:modified xsi:type="dcterms:W3CDTF">2022-11-06T02:03:00Z</dcterms:modified>
</cp:coreProperties>
</file>